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4. Clinical, biochemical and radiological worrisome features in patients with suspected autoimmune pancreatitis [3,8,16-18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inical and biochemical worrisome featur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diological worrisome feature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los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cal pancreatic mas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bilitating pai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latation of main pancreatic duct (especially secondary to a regular, single and short stricture) 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onset or worsening of pre-existing diabete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tal pancreatic parenchymal atrophy 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undice (especially stable or progressing in time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delayed contrast enhancement of an enlarged pancreas with no capsule-like rim on dynamic computed tomography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 CA 19-9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er values of the apparent diffusion coefficient values on diffusion-weighted magnetic resonance 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elevation in IgG4 serum level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radiological manifestation suggesting systemic IgG4-related diseas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clinical manifestations suggesting systemic IgG4-related disea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radiological response to a short trial of steroids*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 of clinical response to a short trial of steroids*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he duration of a steroid trial varies between 2 – 6 weeks according to different recommendations [8,17,18]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l-P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l-PL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pl-P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21:33:00Z</dcterms:created>
  <dc:creator>Użytkownik systemu Windows</dc:creator>
  <dc:description/>
  <cp:keywords/>
  <dc:language>en-US</dc:language>
  <cp:lastModifiedBy>Użytkownik systemu Windows</cp:lastModifiedBy>
  <dcterms:modified xsi:type="dcterms:W3CDTF">2023-04-05T09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